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6. Primer sequences used for genotyping</w:t>
      </w:r>
    </w:p>
    <w:tbl>
      <w:tblPr>
        <w:tblW w:w="15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500"/>
        <w:gridCol w:w="3960"/>
        <w:gridCol w:w="2520"/>
        <w:gridCol w:w="2520"/>
      </w:tblGrid>
      <w:tr>
        <w:trPr>
          <w:trHeight w:val="945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color w:val="000000"/>
                <w:lang w:val="en-AU" w:eastAsia="en-AU"/>
              </w:rPr>
              <w:t>Gene Symbol</w:t>
            </w:r>
            <w:r>
              <w:rPr>
                <w:b/>
                <w:bCs/>
                <w:color w:val="000000"/>
                <w:vertAlign w:val="superscript"/>
                <w:lang w:val="en-AU" w:eastAsia="en-AU"/>
              </w:rPr>
              <w:t xml:space="preserve">1  </w:t>
            </w:r>
            <w:r>
              <w:rPr>
                <w:b/>
                <w:bCs/>
                <w:color w:val="000000"/>
                <w:lang w:val="en-AU" w:eastAsia="en-AU"/>
              </w:rPr>
              <w:t>(poly Q region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Forward primer (5'-3')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Reverse primer (5'-3'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Fluorophor           (ABI 3130xl Genetic Analyser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Expected fragment size from reference genome (BTAU 4.0)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>ABCF1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CTGGGGAAGAAGAGAAAGTG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AAAGCCAAACAGGGTGAGA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FAM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25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AR</w:t>
            </w:r>
            <w:r>
              <w:rPr>
                <w:color w:val="000000"/>
                <w:lang w:val="en-AU" w:eastAsia="en-AU"/>
              </w:rPr>
              <w:t xml:space="preserve"> (Q1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GTGATCCAGAACCCACTC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TGAAGGCTGCTGTTCCTCT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96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AR</w:t>
            </w:r>
            <w:r>
              <w:rPr>
                <w:color w:val="000000"/>
                <w:lang w:val="en-AU" w:eastAsia="en-AU"/>
              </w:rPr>
              <w:t xml:space="preserve"> (Q2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GGCACCATGCAACTTC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GACACCGACACTGCCTTA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81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ATN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GGTCCCTTCCCTCCTTCA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GACATGGCATAGGGGTGT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05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lang w:val="en-AU" w:eastAsia="en-AU"/>
              </w:rPr>
            </w:pPr>
            <w:r>
              <w:rPr>
                <w:i/>
                <w:lang w:val="en-AU" w:eastAsia="en-AU"/>
              </w:rPr>
              <w:t>ATXN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CTCACCATGTCGCTGA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TGAGGAGGAGGAGGAAGAA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78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ATXN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TGATTGCTCTTGCCTTCTTT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GCTTGTGCTGGACTTTTCA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23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lang w:val="en-AU" w:eastAsia="en-AU"/>
              </w:rPr>
            </w:pPr>
            <w:r>
              <w:rPr>
                <w:i/>
                <w:lang w:val="en-AU" w:eastAsia="en-AU"/>
              </w:rPr>
              <w:t>BACCH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TGATGTCATGGACCAGGC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GTGGGTACCTGGAATTG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20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>C10orf2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TGAGGAAGTGGTGAACCG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TCGCGTGCTACTTCTGC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N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98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>CACNA1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TGTCCTATTCCCCCGTGA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TGCTTCCGTGGCCTC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VI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70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>CREB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TACCGAGAGATGCTGAGGA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TGCTGGAACTGGCTGT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FA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>EXDL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CTTGACAGTGACCACCCT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TCCTCTCTTCCCATGAGG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FA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23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>FAM155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CTCTCTGATCACTTGTGGTTC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GGCGGAGAGGAGTCTGT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VI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18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>FAM48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GCTCGCTCATTTTTAACACT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GACTAGAAGTTGTGGGTTGC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FA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FBX01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GAGACCCAGGCGAGTG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AAGAGCGCGGCCTTAC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18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 xml:space="preserve">FOXP1 </w:t>
            </w:r>
            <w:r>
              <w:rPr>
                <w:color w:val="000000"/>
                <w:lang w:val="en-AU" w:eastAsia="en-AU"/>
              </w:rPr>
              <w:t>(Q1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ATGCAAGAATCTGGGACTG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TGTGCGATGGAACGGTA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40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FOXP1</w:t>
            </w:r>
            <w:r>
              <w:rPr>
                <w:color w:val="000000"/>
                <w:lang w:val="en-AU" w:eastAsia="en-AU"/>
              </w:rPr>
              <w:t xml:space="preserve"> (Q2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TCATCCTCATGTGTCCTTCC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TGTCATTCCTCTTGGGAGACT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81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FOXP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AGCAAGAGCAGTTACATCTTC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CTACCTCTTTTGCTTGCTT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70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>FXC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CAAGAACCTGAAAAGGAAAT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GACGACTTAGCTCCCACTCA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VI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35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lang w:val="en-AU" w:eastAsia="en-AU"/>
              </w:rPr>
            </w:pPr>
            <w:r>
              <w:rPr>
                <w:i/>
                <w:lang w:val="en-AU" w:eastAsia="en-AU"/>
              </w:rPr>
              <w:t>GLG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CTGCCTCAGTCATCTCAG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TTGCTCCAGGTGTGCTT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28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>HT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GACCCTGGAAAAGCTGAT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GCTGAGGGGGCTGAG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E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>LRCH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CACCTTGCAGCTGTGG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ACCCCCAAGAGACAGAGA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FA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62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MAML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TTTAACTCGGATCAAGCCA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TCTTTTGCTGCAGTGGTAAT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89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lang w:val="en-AU" w:eastAsia="en-AU"/>
              </w:rPr>
            </w:pPr>
            <w:r>
              <w:rPr>
                <w:b/>
                <w:bCs/>
                <w:i/>
                <w:iCs/>
                <w:lang w:val="en-AU" w:eastAsia="en-AU"/>
              </w:rPr>
              <w:t xml:space="preserve">MED12 </w:t>
            </w:r>
            <w:r>
              <w:rPr>
                <w:b/>
                <w:bCs/>
                <w:iCs/>
                <w:lang w:val="en-AU" w:eastAsia="en-AU"/>
              </w:rPr>
              <w:t>(Q1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GCAAACACCCATGATAGG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TGAAATCCCAGGGCCTTA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VI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23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lang w:val="en-AU" w:eastAsia="en-AU"/>
              </w:rPr>
            </w:pPr>
            <w:r>
              <w:rPr>
                <w:i/>
                <w:lang w:val="en-AU" w:eastAsia="en-AU"/>
              </w:rPr>
              <w:t>MED12</w:t>
            </w:r>
            <w:r>
              <w:rPr>
                <w:lang w:val="en-AU" w:eastAsia="en-AU"/>
              </w:rPr>
              <w:t xml:space="preserve"> (Q2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TGTGCTTCCTCTGCTCTC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ATGTTCCCCATCCTTCTC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356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 xml:space="preserve">MED15 </w:t>
            </w:r>
            <w:r>
              <w:rPr>
                <w:b/>
                <w:bCs/>
                <w:iCs/>
                <w:color w:val="000000"/>
                <w:lang w:val="en-AU" w:eastAsia="en-AU"/>
              </w:rPr>
              <w:t>(Q1)</w:t>
            </w: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 xml:space="preserve">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TCTGTCTCCAGCCCAG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CTGGACGTGCTCAGAG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E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08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lang w:val="en-AU" w:eastAsia="en-AU"/>
              </w:rPr>
            </w:pPr>
            <w:r>
              <w:rPr>
                <w:i/>
                <w:lang w:val="en-AU" w:eastAsia="en-AU"/>
              </w:rPr>
              <w:t>MED15</w:t>
            </w:r>
            <w:r>
              <w:rPr>
                <w:lang w:val="en-AU" w:eastAsia="en-AU"/>
              </w:rPr>
              <w:t xml:space="preserve"> (Q2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CTGATGGGGTTGCTTATT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AGGCTGTGGCTGTGACT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36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>MEF2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CTGGAGGGCAGTTATCTC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ACAACGGGAGAGTGGAAG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FA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82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MLL3</w:t>
            </w:r>
            <w:r>
              <w:rPr>
                <w:color w:val="000000"/>
                <w:lang w:val="en-AU" w:eastAsia="en-AU"/>
              </w:rPr>
              <w:t xml:space="preserve"> (Q1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AAGCTGGAGCAGGTGAAG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TGACTGGGCAGGAGACAG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76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 xml:space="preserve">MLL3 </w:t>
            </w:r>
            <w:r>
              <w:rPr>
                <w:b/>
                <w:bCs/>
                <w:iCs/>
                <w:color w:val="000000"/>
                <w:lang w:val="en-AU" w:eastAsia="en-AU"/>
              </w:rPr>
              <w:t>(Q3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ATGCCGAGTTGATTGAAG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TTGCCACCCAGGTAAG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E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38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>NCOR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ATTTGCGGTCCCTGATT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CGGGTGAAACTCTGAAAGTA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VI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32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lang w:val="en-AU" w:eastAsia="en-AU"/>
              </w:rPr>
            </w:pPr>
            <w:r>
              <w:rPr>
                <w:b/>
                <w:bCs/>
                <w:i/>
                <w:iCs/>
                <w:lang w:val="en-AU" w:eastAsia="en-AU"/>
              </w:rPr>
              <w:t xml:space="preserve">NFYA </w:t>
            </w:r>
            <w:r>
              <w:rPr>
                <w:bCs/>
                <w:iCs/>
                <w:lang w:val="en-AU" w:eastAsia="en-AU"/>
              </w:rPr>
              <w:t>(cDNA</w:t>
            </w:r>
            <w:r>
              <w:rPr>
                <w:bCs/>
                <w:iCs/>
                <w:vertAlign w:val="superscript"/>
                <w:lang w:val="en-AU" w:eastAsia="en-AU"/>
              </w:rPr>
              <w:t>2</w:t>
            </w:r>
            <w:r>
              <w:rPr>
                <w:bCs/>
                <w:iCs/>
                <w:lang w:val="en-AU" w:eastAsia="en-AU"/>
              </w:rPr>
              <w:t>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AAACAGCAACAGTTCAGCA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AGGGTCTGGACTTGCTG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FA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lang w:val="en-AU" w:eastAsia="en-AU"/>
              </w:rPr>
            </w:pPr>
            <w:r>
              <w:rPr>
                <w:i/>
                <w:lang w:val="en-AU" w:eastAsia="en-AU"/>
              </w:rPr>
              <w:t>NSUN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AGGCGCATGTGCTG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TGAGAGAAACTTGGCACC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74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  <w:lang w:val="en-AU" w:eastAsia="en-AU"/>
              </w:rPr>
            </w:pPr>
            <w:r>
              <w:rPr>
                <w:bCs/>
                <w:i/>
                <w:iCs/>
                <w:lang w:val="en-AU" w:eastAsia="en-AU"/>
              </w:rPr>
              <w:t>NUFIP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GCTTTCAATGGAGGAGAA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TCATGTTTCAGCAGCTTTG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32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lang w:val="en-AU" w:eastAsia="en-AU"/>
              </w:rPr>
            </w:pPr>
            <w:r>
              <w:rPr>
                <w:b/>
                <w:bCs/>
                <w:i/>
                <w:iCs/>
                <w:lang w:val="en-AU" w:eastAsia="en-AU"/>
              </w:rPr>
              <w:t>ODAM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TGCTTCCTTTCTGTCTCTTGT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CCAGTCCAGCAAACCAC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FA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lang w:val="en-AU" w:eastAsia="en-AU"/>
              </w:rPr>
            </w:pPr>
            <w:r>
              <w:rPr>
                <w:i/>
                <w:lang w:val="en-AU" w:eastAsia="en-AU"/>
              </w:rPr>
              <w:t>PHC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GCTTCTGCACACAGCC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GGGACAGCGGTGAAGAC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96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>RUNX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GCAAGATGAGCGACGTGA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AGCACGGAGCACAGGAAG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FA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lang w:val="en-AU" w:eastAsia="en-AU"/>
              </w:rPr>
            </w:pPr>
            <w:r>
              <w:rPr>
                <w:i/>
                <w:lang w:val="en-AU" w:eastAsia="en-AU"/>
              </w:rPr>
              <w:t>SLFNL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TCTCAGCCCTCATCAGCT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CACTAGGCCCTCACAAGA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91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>ST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ATGGTCTGGCAGTGTGTT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CGAGGTATCCGTCCAG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FA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12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>T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CTTACGGCACAGGACTG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GGAGGGATACAAGGGAGT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VI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68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lang w:val="en-AU" w:eastAsia="en-AU"/>
              </w:rPr>
              <w:t>THAPP11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TAAACGAGCGCAAAGTAGCA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TGAAGGGTGAGGAGCACAG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NE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98</w:t>
            </w:r>
          </w:p>
        </w:tc>
      </w:tr>
    </w:tbl>
    <w:p>
      <w:pPr>
        <w:pStyle w:val="Normal"/>
        <w:rPr>
          <w:color w:val="000000"/>
          <w:vertAlign w:val="superscript"/>
          <w:lang w:val="en-AU" w:eastAsia="en-AU"/>
        </w:rPr>
      </w:pPr>
      <w:r>
        <w:rPr>
          <w:color w:val="000000"/>
          <w:vertAlign w:val="superscript"/>
          <w:lang w:val="en-AU" w:eastAsia="en-AU"/>
        </w:rPr>
      </w:r>
    </w:p>
    <w:p>
      <w:pPr>
        <w:pStyle w:val="Normal"/>
        <w:rPr/>
      </w:pPr>
      <w:r>
        <w:rPr>
          <w:color w:val="000000"/>
          <w:vertAlign w:val="superscript"/>
          <w:lang w:val="en-AU" w:eastAsia="en-AU"/>
        </w:rPr>
        <w:t>1</w:t>
      </w:r>
      <w:r>
        <w:rPr>
          <w:color w:val="000000"/>
          <w:lang w:val="en-AU" w:eastAsia="en-AU"/>
        </w:rPr>
        <w:t>Fluorescent genotyping assays developed for some genes are shown in bold. Some genes had more than one poly Q encoded region. Each region is designated in brackets.</w:t>
      </w:r>
    </w:p>
    <w:p>
      <w:pPr>
        <w:pStyle w:val="Normal"/>
        <w:rPr/>
      </w:pPr>
      <w:r>
        <w:rPr>
          <w:color w:val="000000"/>
          <w:vertAlign w:val="superscript"/>
          <w:lang w:val="en-AU" w:eastAsia="en-AU"/>
        </w:rPr>
        <w:t>2</w:t>
      </w:r>
      <w:r>
        <w:rPr>
          <w:color w:val="000000"/>
          <w:lang w:val="en-AU" w:eastAsia="en-AU"/>
        </w:rPr>
        <w:t>Fluorescent assay developed for cDNA (see Method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851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06:36:00Z</dcterms:created>
  <dc:creator>Tellam, Ross (LI, St. Lucia)</dc:creator>
  <dc:description/>
  <cp:keywords/>
  <dc:language>en-US</dc:language>
  <cp:lastModifiedBy>Tellam, Ross (LI, St. Lucia)</cp:lastModifiedBy>
  <dcterms:modified xsi:type="dcterms:W3CDTF">2010-11-22T04:32:00Z</dcterms:modified>
  <cp:revision>3</cp:revision>
  <dc:subject/>
  <dc:title>Additional file xx</dc:title>
</cp:coreProperties>
</file>